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EB9" w:rsidRDefault="003641B5">
      <w:r>
        <w:t xml:space="preserve">Figure S1.  Serotype distribution by study site. No significant differences between sites p=0.74 exact test). </w:t>
      </w:r>
    </w:p>
    <w:p w:rsidR="003641B5" w:rsidRDefault="003641B5"/>
    <w:p w:rsidR="003641B5" w:rsidRDefault="003641B5">
      <w:r>
        <w:rPr>
          <w:rFonts w:ascii="Calibri" w:hAnsi="Calibri"/>
          <w:noProof/>
          <w:color w:val="1F497D"/>
          <w:lang w:eastAsia="en-GB"/>
        </w:rPr>
        <w:drawing>
          <wp:inline distT="0" distB="0" distL="0" distR="0">
            <wp:extent cx="5731510" cy="2980889"/>
            <wp:effectExtent l="0" t="0" r="2540" b="0"/>
            <wp:docPr id="2" name="Picture 2" descr="cid:image001.png@01D3BAA8.BCD7AEC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3BAA8.BCD7AEC0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0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64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1B5"/>
    <w:rsid w:val="003641B5"/>
    <w:rsid w:val="0076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1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1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cid:image001.png@01D3BAA8.BCD7AEC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Miller</dc:creator>
  <cp:lastModifiedBy>Liz Miller</cp:lastModifiedBy>
  <cp:revision>1</cp:revision>
  <dcterms:created xsi:type="dcterms:W3CDTF">2018-03-15T14:33:00Z</dcterms:created>
  <dcterms:modified xsi:type="dcterms:W3CDTF">2018-03-15T14:45:00Z</dcterms:modified>
</cp:coreProperties>
</file>